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1BFCE6" w14:textId="5D318B04" w:rsidR="006512D7" w:rsidRDefault="00B61F06">
      <w:pPr>
        <w:pStyle w:val="MQTableTitle"/>
      </w:pPr>
      <w:r>
        <w:t xml:space="preserve">List </w:t>
      </w:r>
      <w:proofErr w:type="spellStart"/>
      <w:r w:rsidR="00433468">
        <w:t>of</w:t>
      </w:r>
      <w:proofErr w:type="spellEnd"/>
      <w:r>
        <w:t xml:space="preserve"> Codes</w:t>
      </w:r>
    </w:p>
    <w:tbl>
      <w:tblPr>
        <w:tblW w:w="15138" w:type="dxa"/>
        <w:tblBorders>
          <w:top w:val="none" w:sz="0" w:space="0" w:color="FFFFFF"/>
          <w:left w:val="none" w:sz="0" w:space="0" w:color="FFFFFF"/>
          <w:bottom w:val="single" w:sz="4" w:space="0" w:color="BFBFBF"/>
          <w:right w:val="none" w:sz="0" w:space="0" w:color="FFFFFF"/>
          <w:insideH w:val="none" w:sz="0" w:space="0" w:color="FFFFFF"/>
          <w:insideV w:val="non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3619"/>
        <w:gridCol w:w="1519"/>
      </w:tblGrid>
      <w:tr w:rsidR="006512D7" w14:paraId="23D61F83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1EB8E" w14:textId="3E2B13EE" w:rsidR="006512D7" w:rsidRDefault="00433468">
            <w:pPr>
              <w:spacing w:after="0" w:line="240" w:lineRule="auto"/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 xml:space="preserve">Lift </w:t>
            </w:r>
            <w:proofErr w:type="spellStart"/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of</w:t>
            </w:r>
            <w:proofErr w:type="spellEnd"/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 xml:space="preserve"> Cod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684EB" w14:textId="762E99C7" w:rsidR="006512D7" w:rsidRDefault="00433468">
            <w:pPr>
              <w:spacing w:after="0" w:line="240" w:lineRule="auto"/>
            </w:pPr>
            <w:proofErr w:type="spellStart"/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Frequency</w:t>
            </w:r>
            <w:proofErr w:type="spellEnd"/>
          </w:p>
        </w:tc>
      </w:tr>
      <w:tr w:rsidR="006512D7" w14:paraId="731E509B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3AD0B" w14:textId="77777777" w:rsidR="006512D7" w:rsidRDefault="00B61F06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odesyst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271A4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09</w:t>
            </w:r>
          </w:p>
        </w:tc>
      </w:tr>
      <w:tr w:rsidR="006512D7" w14:paraId="1F4366A0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6D0734B4" w14:textId="2521ED11" w:rsidR="006512D7" w:rsidRDefault="00433468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actice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ature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DDAE5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6512D7" w14:paraId="46EC66C9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7C4BD05" w14:textId="5E8C4A5B" w:rsidR="006512D7" w:rsidRPr="00433468" w:rsidRDefault="00433468">
            <w:pPr>
              <w:spacing w:after="0" w:line="240" w:lineRule="auto"/>
              <w:rPr>
                <w:lang w:val="en-US"/>
              </w:rPr>
            </w:pPr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Interaction with patients (treatments - general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47229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6512D7" w14:paraId="37D20213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6300954" w14:textId="4DE1178F" w:rsidR="006512D7" w:rsidRDefault="00433468">
            <w:pPr>
              <w:spacing w:after="0" w:line="240" w:lineRule="auto"/>
            </w:pPr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number</w:t>
            </w:r>
            <w:proofErr w:type="spellEnd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2D354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512D7" w14:paraId="6ADECECA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EA67476" w14:textId="3ED8A53D" w:rsidR="006512D7" w:rsidRPr="00433468" w:rsidRDefault="00433468">
            <w:pPr>
              <w:spacing w:after="0" w:line="240" w:lineRule="auto"/>
              <w:rPr>
                <w:lang w:val="en-US"/>
              </w:rPr>
            </w:pPr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Number of patients without MA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E9960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512D7" w14:paraId="6D95F423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0B01033" w14:textId="0FC79A7A" w:rsidR="006512D7" w:rsidRPr="00433468" w:rsidRDefault="00433468">
            <w:pPr>
              <w:spacing w:after="0" w:line="240" w:lineRule="auto"/>
              <w:rPr>
                <w:lang w:val="en-US"/>
              </w:rPr>
            </w:pPr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Number of patients with MS/CIRD/CE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A2EE5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6512D7" w14:paraId="0AE35780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CC3CC24" w14:textId="45F2396C" w:rsidR="006512D7" w:rsidRPr="00433468" w:rsidRDefault="00433468">
            <w:pPr>
              <w:spacing w:after="0" w:line="240" w:lineRule="auto"/>
              <w:rPr>
                <w:lang w:val="en-US"/>
              </w:rPr>
            </w:pPr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Cooperation / exchange with other specialis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B4A6E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1</w:t>
            </w:r>
          </w:p>
        </w:tc>
      </w:tr>
      <w:tr w:rsidR="006512D7" w14:paraId="79D1D427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4EA06E97" w14:textId="16A21320" w:rsidR="006512D7" w:rsidRDefault="00433468">
            <w:pPr>
              <w:spacing w:after="0" w:line="240" w:lineRule="auto"/>
            </w:pP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Delegating</w:t>
            </w:r>
            <w:proofErr w:type="spellEnd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other</w:t>
            </w:r>
            <w:proofErr w:type="spellEnd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E60E0E">
              <w:rPr>
                <w:rFonts w:ascii="Arial" w:eastAsia="Arial" w:hAnsi="Arial" w:cs="Arial"/>
                <w:color w:val="000000"/>
                <w:sz w:val="20"/>
                <w:szCs w:val="20"/>
              </w:rPr>
              <w:t>physician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F6D52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6512D7" w14:paraId="113A5C2E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1C4D5A1" w14:textId="3918F6DA" w:rsidR="006512D7" w:rsidRPr="00433468" w:rsidRDefault="00433468">
            <w:pPr>
              <w:spacing w:after="0" w:line="240" w:lineRule="auto"/>
              <w:rPr>
                <w:lang w:val="en-US"/>
              </w:rPr>
            </w:pPr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Treatments of MS/CIRD/CE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445E5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6512D7" w14:paraId="39687511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6EF102E" w14:textId="36B000B4" w:rsidR="006512D7" w:rsidRPr="00433468" w:rsidRDefault="00433468">
            <w:pPr>
              <w:spacing w:after="0" w:line="240" w:lineRule="auto"/>
              <w:rPr>
                <w:lang w:val="en-US"/>
              </w:rPr>
            </w:pPr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Examinations with MS/CIRD/CE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C626B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6512D7" w14:paraId="183FE68D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75FF0FA" w14:textId="4B710DE8" w:rsidR="006512D7" w:rsidRDefault="00433468">
            <w:pPr>
              <w:spacing w:after="0" w:line="240" w:lineRule="auto"/>
            </w:pPr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Open 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vaccination</w:t>
            </w:r>
            <w:proofErr w:type="spellEnd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consultation</w:t>
            </w:r>
            <w:proofErr w:type="spellEnd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hour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CA4ED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512D7" w14:paraId="77F0D677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67C6984" w14:textId="31D357ED" w:rsidR="006512D7" w:rsidRPr="00433468" w:rsidRDefault="00433468">
            <w:pPr>
              <w:spacing w:after="0" w:line="240" w:lineRule="auto"/>
              <w:rPr>
                <w:lang w:val="en-US"/>
              </w:rPr>
            </w:pPr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Special consultation hours for MA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8D2EE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6512D7" w14:paraId="5C057126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D60838C" w14:textId="3D57A7DD" w:rsidR="006512D7" w:rsidRDefault="00433468">
            <w:pPr>
              <w:spacing w:after="0" w:line="240" w:lineRule="auto"/>
            </w:pPr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As carry out 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vaccination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3767D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6512D7" w14:paraId="05B9B62D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57D2B38B" w14:textId="3969D553" w:rsidR="006512D7" w:rsidRPr="00433468" w:rsidRDefault="00403605">
            <w:pPr>
              <w:spacing w:after="0" w:line="240" w:lineRule="auto"/>
              <w:rPr>
                <w:lang w:val="en-US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Physician</w:t>
            </w:r>
            <w:r w:rsidR="00433468" w:rsidRPr="0043346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 carries</w:t>
            </w:r>
            <w:proofErr w:type="gramEnd"/>
            <w:r w:rsidR="00433468" w:rsidRPr="0043346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 out vaccinations themselv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EB52F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6512D7" w14:paraId="7FFA452B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408E979E" w14:textId="20F75392" w:rsidR="006512D7" w:rsidRDefault="00433468">
            <w:pPr>
              <w:spacing w:after="0" w:line="240" w:lineRule="auto"/>
            </w:pPr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ttitude 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towards</w:t>
            </w:r>
            <w:proofErr w:type="spellEnd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vaccination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B55E0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6512D7" w14:paraId="10EB3D9E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F3C77CF" w14:textId="443E9E7F" w:rsidR="006512D7" w:rsidRDefault="00433468">
            <w:pPr>
              <w:spacing w:after="0" w:line="240" w:lineRule="auto"/>
            </w:pPr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Knowledge and 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abilitie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D1D57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512D7" w14:paraId="44259B19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BA793EB" w14:textId="211C86F8" w:rsidR="006512D7" w:rsidRDefault="00433468">
            <w:pPr>
              <w:spacing w:after="0" w:line="240" w:lineRule="auto"/>
            </w:pPr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For 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vaccination</w:t>
            </w:r>
            <w:proofErr w:type="spellEnd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recommendatio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256B7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2</w:t>
            </w:r>
          </w:p>
        </w:tc>
      </w:tr>
      <w:tr w:rsidR="006512D7" w14:paraId="4C7E1EEB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71BBE825" w14:textId="0A8770DD" w:rsidR="006512D7" w:rsidRDefault="00433468">
            <w:pPr>
              <w:spacing w:after="0" w:line="240" w:lineRule="auto"/>
            </w:pP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During</w:t>
            </w:r>
            <w:proofErr w:type="spellEnd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vaccinatio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5BA04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6512D7" w14:paraId="118A136A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D74F3B1" w14:textId="275F5902" w:rsidR="006512D7" w:rsidRDefault="00433468">
            <w:pPr>
              <w:spacing w:after="0" w:line="240" w:lineRule="auto"/>
            </w:pPr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Experience 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with</w:t>
            </w:r>
            <w:proofErr w:type="spellEnd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vaccine</w:t>
            </w:r>
            <w:proofErr w:type="spellEnd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damag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58A5E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6512D7" w14:paraId="7A1E3164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917861F" w14:textId="082C311B" w:rsidR="006512D7" w:rsidRDefault="00433468">
            <w:pPr>
              <w:spacing w:after="0" w:line="240" w:lineRule="auto"/>
            </w:pPr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dvantages 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vaccination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15172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6512D7" w14:paraId="27ED5CB5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359C542" w14:textId="2F5BA268" w:rsidR="006512D7" w:rsidRDefault="00433468">
            <w:pPr>
              <w:spacing w:after="0" w:line="240" w:lineRule="auto"/>
            </w:pP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Responsibility</w:t>
            </w:r>
            <w:proofErr w:type="spellEnd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for 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vaccination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15F99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6512D7" w14:paraId="0BB48130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580A4359" w14:textId="13DA1062" w:rsidR="006512D7" w:rsidRPr="00433468" w:rsidRDefault="00433468">
            <w:pPr>
              <w:spacing w:after="0" w:line="240" w:lineRule="auto"/>
              <w:rPr>
                <w:lang w:val="en-US"/>
              </w:rPr>
            </w:pPr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Question about vaccination certificate / vaccinatio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6A4FF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4</w:t>
            </w:r>
          </w:p>
        </w:tc>
      </w:tr>
      <w:tr w:rsidR="006512D7" w14:paraId="685A327A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6CCCAE8" w14:textId="7064BC3C" w:rsidR="006512D7" w:rsidRDefault="00433468">
            <w:pPr>
              <w:spacing w:after="0" w:line="240" w:lineRule="auto"/>
            </w:pP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Researching</w:t>
            </w:r>
            <w:proofErr w:type="spellEnd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information</w:t>
            </w:r>
            <w:proofErr w:type="spellEnd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about</w:t>
            </w:r>
            <w:proofErr w:type="spellEnd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vaccination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0F02A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6512D7" w14:paraId="4E4EAF69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74F6D80" w14:textId="120ACC4A" w:rsidR="006512D7" w:rsidRDefault="00433468">
            <w:pPr>
              <w:spacing w:after="0" w:line="240" w:lineRule="auto"/>
            </w:pP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Vaccinations</w:t>
            </w:r>
            <w:proofErr w:type="spellEnd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depending</w:t>
            </w:r>
            <w:proofErr w:type="spellEnd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on 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8B904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</w:t>
            </w:r>
          </w:p>
        </w:tc>
      </w:tr>
      <w:tr w:rsidR="006512D7" w14:paraId="20E0B41D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BAC2AC8" w14:textId="61303FBF" w:rsidR="006512D7" w:rsidRDefault="00433468">
            <w:pPr>
              <w:spacing w:after="0" w:line="240" w:lineRule="auto"/>
            </w:pP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Observe</w:t>
            </w:r>
            <w:proofErr w:type="spellEnd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medical</w:t>
            </w:r>
            <w:proofErr w:type="spellEnd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history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21A1D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6512D7" w14:paraId="2AB53C0F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76A6D63" w14:textId="73510DCB" w:rsidR="006512D7" w:rsidRDefault="00433468">
            <w:pPr>
              <w:spacing w:after="0" w:line="240" w:lineRule="auto"/>
            </w:pPr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Education 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about</w:t>
            </w:r>
            <w:proofErr w:type="spellEnd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vaccination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35949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6512D7" w14:paraId="20C389D7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5CDCCB7" w14:textId="3853E971" w:rsidR="006512D7" w:rsidRPr="00433468" w:rsidRDefault="00433468">
            <w:pPr>
              <w:spacing w:after="0" w:line="240" w:lineRule="auto"/>
              <w:rPr>
                <w:lang w:val="en-US"/>
              </w:rPr>
            </w:pPr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Respecting the autonomy of patien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343F9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6512D7" w14:paraId="50A1D933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88BC38B" w14:textId="2CF18405" w:rsidR="006512D7" w:rsidRDefault="00433468">
            <w:pPr>
              <w:spacing w:after="0" w:line="240" w:lineRule="auto"/>
            </w:pPr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Type 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vaccination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95514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512D7" w14:paraId="203ECE36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6C1659F5" w14:textId="77777777" w:rsidR="006512D7" w:rsidRDefault="00B61F06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epatiti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60371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6512D7" w14:paraId="44E3CB33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4799E06" w14:textId="322F442F" w:rsidR="006512D7" w:rsidRDefault="00433468">
            <w:pPr>
              <w:spacing w:after="0" w:line="240" w:lineRule="auto"/>
            </w:pPr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Travel 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immunization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00CB1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6512D7" w14:paraId="72330135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71F748C1" w14:textId="5A84D363" w:rsidR="006512D7" w:rsidRDefault="00433468">
            <w:pPr>
              <w:spacing w:after="0" w:line="240" w:lineRule="auto"/>
            </w:pP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Measle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EFD2A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512D7" w14:paraId="078AE6F5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9C23D00" w14:textId="0BB2253A" w:rsidR="006512D7" w:rsidRDefault="00433468">
            <w:pPr>
              <w:spacing w:after="0" w:line="240" w:lineRule="auto"/>
            </w:pP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Meningococcu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AEE76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512D7" w14:paraId="68914CDB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76CB006B" w14:textId="6EBF723E" w:rsidR="006512D7" w:rsidRDefault="00433468">
            <w:pPr>
              <w:spacing w:after="0" w:line="240" w:lineRule="auto"/>
            </w:pP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Chickenpox</w:t>
            </w:r>
            <w:proofErr w:type="spellEnd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varicella</w:t>
            </w:r>
            <w:proofErr w:type="spellEnd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C0AA5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512D7" w14:paraId="7EB006F4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93E637F" w14:textId="3955D1CB" w:rsidR="006512D7" w:rsidRDefault="00B61F06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ovid</w:t>
            </w:r>
            <w:r w:rsid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BD53A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2</w:t>
            </w:r>
          </w:p>
        </w:tc>
      </w:tr>
      <w:tr w:rsidR="006512D7" w14:paraId="4395D838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4207CCA1" w14:textId="77777777" w:rsidR="006512D7" w:rsidRDefault="00B61F06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nfluenz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421E6B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6512D7" w14:paraId="4D9F3121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6694C504" w14:textId="64DB91F4" w:rsidR="006512D7" w:rsidRDefault="00433468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Yellow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wer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72123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512D7" w14:paraId="3B234C08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6F2C8ABD" w14:textId="3E266D93" w:rsidR="006512D7" w:rsidRDefault="00433468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B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36701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6512D7" w14:paraId="19789F45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5428B15C" w14:textId="78C42E82" w:rsidR="006512D7" w:rsidRDefault="00433468">
            <w:pPr>
              <w:spacing w:after="0" w:line="240" w:lineRule="auto"/>
            </w:pPr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Pneumavax</w:t>
            </w:r>
            <w:proofErr w:type="spellEnd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Pneumococcu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90A30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6512D7" w14:paraId="59AE8011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4382C6A6" w14:textId="602A1AE0" w:rsidR="006512D7" w:rsidRDefault="00433468">
            <w:pPr>
              <w:spacing w:after="0" w:line="240" w:lineRule="auto"/>
            </w:pP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Shingrix</w:t>
            </w:r>
            <w:proofErr w:type="spellEnd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shingles</w:t>
            </w:r>
            <w:proofErr w:type="spellEnd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BAB12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3</w:t>
            </w:r>
          </w:p>
        </w:tc>
      </w:tr>
      <w:tr w:rsidR="006512D7" w14:paraId="6720474B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167404AA" w14:textId="77777777" w:rsidR="006512D7" w:rsidRDefault="00B61F06">
            <w:pPr>
              <w:spacing w:after="0" w:line="240" w:lineRule="auto"/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pavax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</w:t>
            </w:r>
            <w:proofErr w:type="gram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,D</w:t>
            </w:r>
            <w:proofErr w:type="gram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,</w:t>
            </w:r>
            <w:proofErr w:type="gram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,K</w:t>
            </w:r>
            <w:proofErr w:type="gram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3A43A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6512D7" w14:paraId="26388F3A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5C5BFCC2" w14:textId="7DB67C34" w:rsidR="006512D7" w:rsidRDefault="00433468">
            <w:pPr>
              <w:spacing w:after="0" w:line="240" w:lineRule="auto"/>
            </w:pP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Advise</w:t>
            </w:r>
            <w:proofErr w:type="spellEnd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patients</w:t>
            </w:r>
            <w:proofErr w:type="spellEnd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about</w:t>
            </w:r>
            <w:proofErr w:type="spellEnd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vaccination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C89A0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512D7" w14:paraId="479D7611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2DB5E36" w14:textId="18092FF8" w:rsidR="006512D7" w:rsidRDefault="00433468">
            <w:pPr>
              <w:spacing w:after="0" w:line="240" w:lineRule="auto"/>
            </w:pP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Vaccinations</w:t>
            </w:r>
            <w:proofErr w:type="spellEnd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that</w:t>
            </w:r>
            <w:proofErr w:type="spellEnd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“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slip</w:t>
            </w:r>
            <w:proofErr w:type="spellEnd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through</w:t>
            </w:r>
            <w:proofErr w:type="spellEnd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”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A3C06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512D7" w14:paraId="2F6C144A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EC73361" w14:textId="0A907B1B" w:rsidR="006512D7" w:rsidRPr="00433468" w:rsidRDefault="00433468">
            <w:pPr>
              <w:spacing w:after="0" w:line="240" w:lineRule="auto"/>
              <w:rPr>
                <w:lang w:val="en-US"/>
              </w:rPr>
            </w:pPr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Difference between MAC/non-MAC vaccination recommend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0AFBD6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6512D7" w14:paraId="07D2D77B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05322AA" w14:textId="60AEAFD1" w:rsidR="006512D7" w:rsidRDefault="00433468">
            <w:pPr>
              <w:spacing w:after="0" w:line="240" w:lineRule="auto"/>
            </w:pP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Advice</w:t>
            </w:r>
            <w:proofErr w:type="spellEnd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on 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vaccinatio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5AE0B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6512D7" w14:paraId="4B94A3D2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EA14A59" w14:textId="15ED0D3B" w:rsidR="006512D7" w:rsidRDefault="00433468">
            <w:pPr>
              <w:spacing w:after="0" w:line="240" w:lineRule="auto"/>
            </w:pPr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“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Persuade</w:t>
            </w:r>
            <w:proofErr w:type="spellEnd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” 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AE08CE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6512D7" w14:paraId="02B7AF80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05D9917" w14:textId="60416748" w:rsidR="006512D7" w:rsidRDefault="00433468">
            <w:pPr>
              <w:spacing w:after="0" w:line="240" w:lineRule="auto"/>
            </w:pP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Address</w:t>
            </w:r>
            <w:proofErr w:type="spellEnd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during</w:t>
            </w:r>
            <w:proofErr w:type="spellEnd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consultation</w:t>
            </w:r>
            <w:proofErr w:type="spellEnd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hour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6CD1D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</w:t>
            </w:r>
          </w:p>
        </w:tc>
      </w:tr>
      <w:tr w:rsidR="006512D7" w14:paraId="572BE6A1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5BD46C6F" w14:textId="024A3A2E" w:rsidR="006512D7" w:rsidRDefault="00433468">
            <w:pPr>
              <w:spacing w:after="0" w:line="240" w:lineRule="auto"/>
            </w:pP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Handing</w:t>
            </w:r>
            <w:proofErr w:type="spellEnd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out 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information</w:t>
            </w:r>
            <w:proofErr w:type="spellEnd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materi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0BB3C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6512D7" w14:paraId="76670F25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4A3B95D0" w14:textId="07D2BAA6" w:rsidR="006512D7" w:rsidRPr="00433468" w:rsidRDefault="00433468">
            <w:pPr>
              <w:spacing w:after="0" w:line="240" w:lineRule="auto"/>
              <w:rPr>
                <w:lang w:val="en-US"/>
              </w:rPr>
            </w:pPr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Software (transfer of vaccination statu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F38E8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6512D7" w14:paraId="21DF2FB1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ABCE9D0" w14:textId="6FF4F245" w:rsidR="006512D7" w:rsidRDefault="00433468">
            <w:pPr>
              <w:spacing w:after="0" w:line="240" w:lineRule="auto"/>
            </w:pPr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eminder 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vaccinatio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2B5A3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6512D7" w14:paraId="5A0F0F23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0A356E59" w14:textId="5512DA53" w:rsidR="006512D7" w:rsidRDefault="00433468">
            <w:pPr>
              <w:spacing w:after="0" w:line="240" w:lineRule="auto"/>
            </w:pPr>
            <w:proofErr w:type="spellStart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Patients</w:t>
            </w:r>
            <w:proofErr w:type="spellEnd"/>
            <w:r w:rsidRPr="00433468">
              <w:rPr>
                <w:rFonts w:ascii="Arial" w:eastAsia="Arial" w:hAnsi="Arial" w:cs="Arial"/>
                <w:color w:val="000000"/>
                <w:sz w:val="20"/>
                <w:szCs w:val="20"/>
              </w:rPr>
              <w:t>' own initiativ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70607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6512D7" w14:paraId="5E4D4352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EC48E54" w14:textId="3BB10BDD" w:rsidR="006512D7" w:rsidRDefault="00B61F06">
            <w:pPr>
              <w:spacing w:after="0" w:line="240" w:lineRule="auto"/>
            </w:pPr>
            <w:r w:rsidRPr="00B61F06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Open </w:t>
            </w:r>
            <w:proofErr w:type="spellStart"/>
            <w:r w:rsidRPr="00B61F06">
              <w:rPr>
                <w:rFonts w:ascii="Arial" w:eastAsia="Arial" w:hAnsi="Arial" w:cs="Arial"/>
                <w:color w:val="000000"/>
                <w:sz w:val="20"/>
                <w:szCs w:val="20"/>
              </w:rPr>
              <w:t>mindedness</w:t>
            </w:r>
            <w:proofErr w:type="spellEnd"/>
            <w:r w:rsidRPr="00B61F06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1F06">
              <w:rPr>
                <w:rFonts w:ascii="Arial" w:eastAsia="Arial" w:hAnsi="Arial" w:cs="Arial"/>
                <w:color w:val="000000"/>
                <w:sz w:val="20"/>
                <w:szCs w:val="20"/>
              </w:rPr>
              <w:t>towards</w:t>
            </w:r>
            <w:proofErr w:type="spellEnd"/>
            <w:r w:rsidRPr="00B61F06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1F06">
              <w:rPr>
                <w:rFonts w:ascii="Arial" w:eastAsia="Arial" w:hAnsi="Arial" w:cs="Arial"/>
                <w:color w:val="000000"/>
                <w:sz w:val="20"/>
                <w:szCs w:val="20"/>
              </w:rPr>
              <w:t>vaccination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4F37A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7</w:t>
            </w:r>
          </w:p>
        </w:tc>
      </w:tr>
      <w:tr w:rsidR="006512D7" w14:paraId="3F191B01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551C7CE0" w14:textId="5DD76EBF" w:rsidR="006512D7" w:rsidRDefault="00B61F06">
            <w:pPr>
              <w:spacing w:after="0" w:line="240" w:lineRule="auto"/>
            </w:pPr>
            <w:r w:rsidRPr="00B61F06">
              <w:rPr>
                <w:rFonts w:ascii="Arial" w:eastAsia="Arial" w:hAnsi="Arial" w:cs="Arial"/>
                <w:color w:val="000000"/>
                <w:sz w:val="20"/>
                <w:szCs w:val="20"/>
              </w:rPr>
              <w:t>Anti-</w:t>
            </w:r>
            <w:proofErr w:type="spellStart"/>
            <w:r w:rsidRPr="00B61F06">
              <w:rPr>
                <w:rFonts w:ascii="Arial" w:eastAsia="Arial" w:hAnsi="Arial" w:cs="Arial"/>
                <w:color w:val="000000"/>
                <w:sz w:val="20"/>
                <w:szCs w:val="20"/>
              </w:rPr>
              <w:t>vaccinatio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F8048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6512D7" w14:paraId="49318F40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12DCED4" w14:textId="5DFE8F03" w:rsidR="006512D7" w:rsidRPr="00B61F06" w:rsidRDefault="00B61F06">
            <w:pPr>
              <w:spacing w:after="0" w:line="240" w:lineRule="auto"/>
              <w:rPr>
                <w:lang w:val="en-US"/>
              </w:rPr>
            </w:pPr>
            <w:r w:rsidRPr="00B61F06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Worries / concerns of the patien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47036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2</w:t>
            </w:r>
          </w:p>
        </w:tc>
      </w:tr>
      <w:tr w:rsidR="006512D7" w14:paraId="7847A99C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D51569B" w14:textId="79A0BA39" w:rsidR="006512D7" w:rsidRPr="00B61F06" w:rsidRDefault="00B61F06">
            <w:pPr>
              <w:spacing w:after="0" w:line="240" w:lineRule="auto"/>
              <w:rPr>
                <w:lang w:val="en-US"/>
              </w:rPr>
            </w:pPr>
            <w:r w:rsidRPr="00B61F06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How </w:t>
            </w:r>
            <w:r w:rsidR="00403605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physicians</w:t>
            </w:r>
            <w:r w:rsidRPr="00B61F06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 deal with concer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42F4F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6512D7" w14:paraId="6DF17736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7042C38C" w14:textId="713E9F96" w:rsidR="006512D7" w:rsidRDefault="00B61F06">
            <w:pPr>
              <w:spacing w:after="0" w:line="240" w:lineRule="auto"/>
            </w:pPr>
            <w:r w:rsidRPr="00B61F06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Fear </w:t>
            </w:r>
            <w:proofErr w:type="spellStart"/>
            <w:r w:rsidRPr="00B61F06">
              <w:rPr>
                <w:rFonts w:ascii="Arial" w:eastAsia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 w:rsidRPr="00B61F06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1F06">
              <w:rPr>
                <w:rFonts w:ascii="Arial" w:eastAsia="Arial" w:hAnsi="Arial" w:cs="Arial"/>
                <w:color w:val="000000"/>
                <w:sz w:val="20"/>
                <w:szCs w:val="20"/>
              </w:rPr>
              <w:t>relapse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54D80E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6512D7" w14:paraId="71AD9B39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6377428F" w14:textId="1AAA6211" w:rsidR="006512D7" w:rsidRPr="00B61F06" w:rsidRDefault="00B61F06">
            <w:pPr>
              <w:spacing w:after="0" w:line="240" w:lineRule="auto"/>
              <w:rPr>
                <w:lang w:val="en-US"/>
              </w:rPr>
            </w:pPr>
            <w:r w:rsidRPr="00B61F06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Strong rejection of vaccinations / conspiracy theoris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1502C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6512D7" w14:paraId="3B84851D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2C28C1A2" w14:textId="0C432F11" w:rsidR="006512D7" w:rsidRPr="00B61F06" w:rsidRDefault="00B61F06">
            <w:pPr>
              <w:spacing w:after="0" w:line="240" w:lineRule="auto"/>
              <w:rPr>
                <w:lang w:val="en-US"/>
              </w:rPr>
            </w:pPr>
            <w:r w:rsidRPr="00B61F06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Vaccination recommendation for immunosuppressed patien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93B4B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6512D7" w14:paraId="69C6F764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5F36D58" w14:textId="7284BBB3" w:rsidR="006512D7" w:rsidRDefault="00B61F06">
            <w:pPr>
              <w:spacing w:after="0" w:line="240" w:lineRule="auto"/>
            </w:pPr>
            <w:proofErr w:type="spellStart"/>
            <w:r w:rsidRPr="00B61F06">
              <w:rPr>
                <w:rFonts w:ascii="Arial" w:eastAsia="Arial" w:hAnsi="Arial" w:cs="Arial"/>
                <w:color w:val="000000"/>
                <w:sz w:val="20"/>
                <w:szCs w:val="20"/>
              </w:rPr>
              <w:t>Determine</w:t>
            </w:r>
            <w:proofErr w:type="spellEnd"/>
            <w:r w:rsidRPr="00B61F06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1F06">
              <w:rPr>
                <w:rFonts w:ascii="Arial" w:eastAsia="Arial" w:hAnsi="Arial" w:cs="Arial"/>
                <w:color w:val="000000"/>
                <w:sz w:val="20"/>
                <w:szCs w:val="20"/>
              </w:rPr>
              <w:t>vaccination</w:t>
            </w:r>
            <w:proofErr w:type="spellEnd"/>
            <w:r w:rsidRPr="00B61F06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1F06">
              <w:rPr>
                <w:rFonts w:ascii="Arial" w:eastAsia="Arial" w:hAnsi="Arial" w:cs="Arial"/>
                <w:color w:val="000000"/>
                <w:sz w:val="20"/>
                <w:szCs w:val="20"/>
              </w:rPr>
              <w:t>titr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6B192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512D7" w14:paraId="1A163E64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10DB0DD" w14:textId="44CDB1C5" w:rsidR="006512D7" w:rsidRPr="00B61F06" w:rsidRDefault="00B61F06">
            <w:pPr>
              <w:spacing w:after="0" w:line="240" w:lineRule="auto"/>
              <w:rPr>
                <w:lang w:val="en-US"/>
              </w:rPr>
            </w:pPr>
            <w:r w:rsidRPr="00B61F06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Consider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ing</w:t>
            </w:r>
            <w:r w:rsidRPr="00B61F06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 the timing of vaccinatio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6D996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6512D7" w14:paraId="54B97B3D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2642F35" w14:textId="0827F7AF" w:rsidR="006512D7" w:rsidRPr="00B61F06" w:rsidRDefault="00B61F06">
            <w:pPr>
              <w:spacing w:after="0" w:line="240" w:lineRule="auto"/>
              <w:rPr>
                <w:lang w:val="en-US"/>
              </w:rPr>
            </w:pPr>
            <w:r w:rsidRPr="00B61F06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Evaluation of one's own skill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3FCE4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6512D7" w14:paraId="08820CF4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6AB9A6C7" w14:textId="7796D779" w:rsidR="006512D7" w:rsidRPr="00B61F06" w:rsidRDefault="00B61F06">
            <w:pPr>
              <w:spacing w:after="0" w:line="240" w:lineRule="auto"/>
              <w:rPr>
                <w:lang w:val="en-US"/>
              </w:rPr>
            </w:pPr>
            <w:r w:rsidRPr="00B61F06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Rating competence of other </w:t>
            </w:r>
            <w:r w:rsidR="00403605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physicia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01567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6512D7" w14:paraId="7FB2408D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0379BED" w14:textId="77777777" w:rsidR="006512D7" w:rsidRDefault="00B61F06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577CF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6512D7" w14:paraId="298F4ADD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4634F4A" w14:textId="77777777" w:rsidR="006512D7" w:rsidRDefault="00B61F06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E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E5C3A5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512D7" w14:paraId="17411B35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937C36B" w14:textId="77777777" w:rsidR="006512D7" w:rsidRDefault="00B61F06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IR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0D67B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6512D7" w14:paraId="3C89EE12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37BD70BC" w14:textId="7D93D0EC" w:rsidR="006512D7" w:rsidRDefault="00B61F06">
            <w:pPr>
              <w:spacing w:after="0" w:line="240" w:lineRule="auto"/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onclusio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AA3C6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512D7" w14:paraId="5B2362C2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27F0E38" w14:textId="23F63C8B" w:rsidR="006512D7" w:rsidRPr="00B61F06" w:rsidRDefault="00B61F06">
            <w:pPr>
              <w:spacing w:after="0" w:line="240" w:lineRule="auto"/>
              <w:rPr>
                <w:lang w:val="en-US"/>
              </w:rPr>
            </w:pPr>
            <w:r w:rsidRPr="00B61F06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Requests for remuneration / time / train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1407A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6512D7" w14:paraId="30BBB019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7908F87" w14:textId="5B6DE196" w:rsidR="006512D7" w:rsidRDefault="00B61F06">
            <w:pPr>
              <w:spacing w:after="0" w:line="240" w:lineRule="auto"/>
            </w:pPr>
            <w:proofErr w:type="spellStart"/>
            <w:r w:rsidRPr="00B61F06"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Requests</w:t>
            </w:r>
            <w:proofErr w:type="spellEnd"/>
            <w:r w:rsidRPr="00B61F06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for </w:t>
            </w:r>
            <w:proofErr w:type="spellStart"/>
            <w:r w:rsidRPr="00B61F06">
              <w:rPr>
                <w:rFonts w:ascii="Arial" w:eastAsia="Arial" w:hAnsi="Arial" w:cs="Arial"/>
                <w:color w:val="000000"/>
                <w:sz w:val="20"/>
                <w:szCs w:val="20"/>
              </w:rPr>
              <w:t>information</w:t>
            </w:r>
            <w:proofErr w:type="spellEnd"/>
            <w:r w:rsidRPr="00B61F06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materi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F3330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6512D7" w14:paraId="478EA994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B5F8C12" w14:textId="34386C0D" w:rsidR="006512D7" w:rsidRPr="00B61F06" w:rsidRDefault="00B61F06">
            <w:pPr>
              <w:spacing w:after="0" w:line="240" w:lineRule="auto"/>
              <w:rPr>
                <w:lang w:val="en-US"/>
              </w:rPr>
            </w:pPr>
            <w:r w:rsidRPr="00B61F06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General wishes for MAC patien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D51FA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6512D7" w14:paraId="0A8A0190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70C70BA" w14:textId="075CEAB0" w:rsidR="006512D7" w:rsidRPr="00B61F06" w:rsidRDefault="00B61F06">
            <w:pPr>
              <w:spacing w:after="0" w:line="240" w:lineRule="auto"/>
              <w:rPr>
                <w:lang w:val="en-US"/>
              </w:rPr>
            </w:pPr>
            <w:r w:rsidRPr="00B61F06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Desire for more cooperation with </w:t>
            </w:r>
            <w:r w:rsidR="00403605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physicia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D60DE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6512D7" w14:paraId="7DF0B480" w14:textId="77777777">
        <w:tc>
          <w:tcPr>
            <w:tcW w:w="1371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B6AADC7" w14:textId="09483A11" w:rsidR="006512D7" w:rsidRDefault="00B61F06">
            <w:pPr>
              <w:spacing w:after="0" w:line="240" w:lineRule="auto"/>
            </w:pPr>
            <w:proofErr w:type="spellStart"/>
            <w:r w:rsidRPr="00B61F06">
              <w:rPr>
                <w:rFonts w:ascii="Arial" w:eastAsia="Arial" w:hAnsi="Arial" w:cs="Arial"/>
                <w:color w:val="000000"/>
                <w:sz w:val="20"/>
                <w:szCs w:val="20"/>
              </w:rPr>
              <w:t>Wishes</w:t>
            </w:r>
            <w:proofErr w:type="spellEnd"/>
            <w:r w:rsidRPr="00B61F06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1F06">
              <w:rPr>
                <w:rFonts w:ascii="Arial" w:eastAsia="Arial" w:hAnsi="Arial" w:cs="Arial"/>
                <w:color w:val="000000"/>
                <w:sz w:val="20"/>
                <w:szCs w:val="20"/>
              </w:rPr>
              <w:t>regarding</w:t>
            </w:r>
            <w:proofErr w:type="spellEnd"/>
            <w:r w:rsidRPr="00B61F06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1F06">
              <w:rPr>
                <w:rFonts w:ascii="Arial" w:eastAsia="Arial" w:hAnsi="Arial" w:cs="Arial"/>
                <w:color w:val="000000"/>
                <w:sz w:val="20"/>
                <w:szCs w:val="20"/>
              </w:rPr>
              <w:t>vaccination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99B88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6512D7" w14:paraId="503822F4" w14:textId="77777777">
        <w:tc>
          <w:tcPr>
            <w:tcW w:w="13719" w:type="dxa"/>
            <w:tcBorders>
              <w:top w:val="nil"/>
              <w:left w:val="nil"/>
              <w:bottom w:val="nil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6499BB2" w14:textId="5E1F2222" w:rsidR="006512D7" w:rsidRDefault="00B61F06">
            <w:pPr>
              <w:spacing w:after="0" w:line="240" w:lineRule="auto"/>
            </w:pPr>
            <w:proofErr w:type="spellStart"/>
            <w:r w:rsidRPr="00B61F06">
              <w:rPr>
                <w:rFonts w:ascii="Arial" w:eastAsia="Arial" w:hAnsi="Arial" w:cs="Arial"/>
                <w:color w:val="000000"/>
                <w:sz w:val="20"/>
                <w:szCs w:val="20"/>
              </w:rPr>
              <w:t>Desire</w:t>
            </w:r>
            <w:proofErr w:type="spellEnd"/>
            <w:r w:rsidRPr="00B61F06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for </w:t>
            </w:r>
            <w:proofErr w:type="spellStart"/>
            <w:r w:rsidRPr="00B61F06">
              <w:rPr>
                <w:rFonts w:ascii="Arial" w:eastAsia="Arial" w:hAnsi="Arial" w:cs="Arial"/>
                <w:color w:val="000000"/>
                <w:sz w:val="20"/>
                <w:szCs w:val="20"/>
              </w:rPr>
              <w:t>more</w:t>
            </w:r>
            <w:proofErr w:type="spellEnd"/>
            <w:r w:rsidRPr="00B61F06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1F06">
              <w:rPr>
                <w:rFonts w:ascii="Arial" w:eastAsia="Arial" w:hAnsi="Arial" w:cs="Arial"/>
                <w:color w:val="000000"/>
                <w:sz w:val="20"/>
                <w:szCs w:val="20"/>
              </w:rPr>
              <w:t>digitalizatio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E6C59F" w14:textId="77777777" w:rsidR="006512D7" w:rsidRDefault="00B61F06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</w:tr>
    </w:tbl>
    <w:p w14:paraId="14A1BB57" w14:textId="77777777" w:rsidR="00B61F06" w:rsidRDefault="00B61F06"/>
    <w:sectPr w:rsidR="00B61F0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850" w:bottom="1417" w:left="850" w:header="720" w:footer="720" w:gutter="0"/>
      <w:cols w:space="708"/>
      <w:docGrid w:linePitch="31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46956B" w14:textId="77777777" w:rsidR="005F2EEE" w:rsidRDefault="005F2EEE">
      <w:r>
        <w:separator/>
      </w:r>
    </w:p>
  </w:endnote>
  <w:endnote w:type="continuationSeparator" w:id="0">
    <w:p w14:paraId="7D0C9A71" w14:textId="77777777" w:rsidR="005F2EEE" w:rsidRDefault="005F2E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FD0CC5" w14:textId="77777777" w:rsidR="00C109AE" w:rsidRDefault="00C109A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77712715"/>
      <w:docPartObj>
        <w:docPartGallery w:val="Page Numbers (Bottom of Page)"/>
        <w:docPartUnique/>
      </w:docPartObj>
    </w:sdtPr>
    <w:sdtContent>
      <w:p w14:paraId="63065608" w14:textId="1F325427" w:rsidR="00C109AE" w:rsidRDefault="00C109A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0C12AA9" w14:textId="190EACC2" w:rsidR="006512D7" w:rsidRDefault="006512D7">
    <w:pPr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D086F4" w14:textId="77777777" w:rsidR="00C109AE" w:rsidRDefault="00C109A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1D29C9" w14:textId="77777777" w:rsidR="005F2EEE" w:rsidRDefault="005F2EEE">
      <w:r>
        <w:separator/>
      </w:r>
    </w:p>
  </w:footnote>
  <w:footnote w:type="continuationSeparator" w:id="0">
    <w:p w14:paraId="3AAC9119" w14:textId="77777777" w:rsidR="005F2EEE" w:rsidRDefault="005F2E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F77EDB" w14:textId="77777777" w:rsidR="00C109AE" w:rsidRDefault="00C109A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0D3789" w14:textId="77777777" w:rsidR="006512D7" w:rsidRDefault="00B61F06">
    <w:pPr>
      <w:tabs>
        <w:tab w:val="right" w:pos="15138"/>
      </w:tabs>
    </w:pPr>
    <w:r>
      <w:t>MAXQDA 24</w:t>
    </w:r>
    <w:r>
      <w:tab/>
      <w:t>21.02.2025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2AEAAF" w14:textId="77777777" w:rsidR="00C109AE" w:rsidRDefault="00C109A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0191"/>
    <w:rsid w:val="00000191"/>
    <w:rsid w:val="00127903"/>
    <w:rsid w:val="002C5C7D"/>
    <w:rsid w:val="00403605"/>
    <w:rsid w:val="00433468"/>
    <w:rsid w:val="005F2EEE"/>
    <w:rsid w:val="006512D7"/>
    <w:rsid w:val="00B61F06"/>
    <w:rsid w:val="00C109AE"/>
    <w:rsid w:val="00C84D10"/>
    <w:rsid w:val="00D15545"/>
    <w:rsid w:val="00E60E0E"/>
    <w:rsid w:val="00EB0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60EDA3"/>
  <w15:docId w15:val="{2BA9990B-2373-4356-AC4A-E15198774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A3277"/>
  </w:style>
  <w:style w:type="paragraph" w:styleId="berschrift1">
    <w:name w:val="heading 1"/>
    <w:basedOn w:val="Standard"/>
    <w:next w:val="Standard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berschrift3">
    <w:name w:val="heading 3"/>
    <w:basedOn w:val="Standard"/>
    <w:next w:val="Standard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berschrift4">
    <w:name w:val="heading 4"/>
    <w:basedOn w:val="Standard"/>
    <w:next w:val="Standard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QTTheading1">
    <w:name w:val="QTT heading 1"/>
    <w:basedOn w:val="Standard"/>
    <w:next w:val="Standard"/>
    <w:link w:val="berschrift1Zchn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</w:rPr>
  </w:style>
  <w:style w:type="paragraph" w:customStyle="1" w:styleId="QTTheading2">
    <w:name w:val="QTT heading 2"/>
    <w:basedOn w:val="Standard"/>
    <w:next w:val="Standard"/>
    <w:link w:val="berschrift2Zchn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Cs/>
      <w:color w:val="4472C4" w:themeColor="accent1"/>
      <w:sz w:val="26"/>
      <w:szCs w:val="26"/>
    </w:rPr>
  </w:style>
  <w:style w:type="paragraph" w:customStyle="1" w:styleId="QTTheading3">
    <w:name w:val="QTT heading 3"/>
    <w:basedOn w:val="Standard"/>
    <w:next w:val="Standard"/>
    <w:link w:val="berschrift3Zchn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Cs/>
      <w:color w:val="4472C4" w:themeColor="accent1"/>
    </w:rPr>
  </w:style>
  <w:style w:type="paragraph" w:customStyle="1" w:styleId="QTTheading4">
    <w:name w:val="QTT heading 4"/>
    <w:basedOn w:val="Standard"/>
    <w:next w:val="Standard"/>
    <w:link w:val="berschrift4Zchn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Cs/>
      <w:i/>
      <w:iCs/>
      <w:color w:val="4472C4" w:themeColor="accent1"/>
    </w:rPr>
  </w:style>
  <w:style w:type="paragraph" w:styleId="Kopfzeile">
    <w:name w:val="header"/>
    <w:basedOn w:val="Standard"/>
    <w:link w:val="KopfzeileZchn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41CD9"/>
  </w:style>
  <w:style w:type="character" w:customStyle="1" w:styleId="berschrift1Zchn">
    <w:name w:val="Überschrift 1 Zchn"/>
    <w:basedOn w:val="Absatz-Standardschriftart"/>
    <w:link w:val="QTTheading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QTTheading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QTTheading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berschrift4Zchn">
    <w:name w:val="Überschrift 4 Zchn"/>
    <w:basedOn w:val="Absatz-Standardschriftart"/>
    <w:link w:val="QTT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Standardeinzug">
    <w:name w:val="Normal Indent"/>
    <w:basedOn w:val="Standard"/>
    <w:uiPriority w:val="99"/>
    <w:unhideWhenUsed/>
    <w:rsid w:val="00841CD9"/>
    <w:pPr>
      <w:ind w:left="720"/>
    </w:pPr>
  </w:style>
  <w:style w:type="paragraph" w:styleId="Untertitel">
    <w:name w:val="Subtitle"/>
    <w:basedOn w:val="Standard"/>
    <w:next w:val="Standard"/>
    <w:link w:val="UntertitelZchn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Hervorhebung">
    <w:name w:val="Emphasis"/>
    <w:basedOn w:val="Absatz-Standardschriftart"/>
    <w:uiPriority w:val="20"/>
    <w:qFormat/>
    <w:rsid w:val="00D1197D"/>
    <w:rPr>
      <w:i/>
      <w:iCs/>
    </w:r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7109C0"/>
    <w:rPr>
      <w:b/>
      <w:bCs/>
      <w:color w:val="4472C4" w:themeColor="accent1"/>
      <w:sz w:val="18"/>
      <w:szCs w:val="18"/>
    </w:rPr>
  </w:style>
  <w:style w:type="paragraph" w:styleId="Verzeichnis1">
    <w:name w:val="toc 1"/>
    <w:basedOn w:val="Standard"/>
    <w:next w:val="Standard"/>
    <w:autoRedefine/>
    <w:uiPriority w:val="39"/>
    <w:unhideWhenUsed/>
    <w:rsid w:val="002C5C7D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2C5C7D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2C5C7D"/>
    <w:pPr>
      <w:spacing w:after="100"/>
      <w:ind w:left="440"/>
    </w:pPr>
  </w:style>
  <w:style w:type="paragraph" w:styleId="Listenabsatz">
    <w:name w:val="List Paragraph"/>
    <w:basedOn w:val="Standard"/>
    <w:uiPriority w:val="34"/>
    <w:qFormat/>
    <w:rsid w:val="006155F4"/>
    <w:pPr>
      <w:ind w:left="720"/>
      <w:contextualSpacing/>
    </w:pPr>
  </w:style>
  <w:style w:type="paragraph" w:customStyle="1" w:styleId="MQTableTitle">
    <w:name w:val="MQ_Table_Title"/>
    <w:qFormat/>
    <w:pPr>
      <w:spacing w:after="360" w:line="240" w:lineRule="auto"/>
    </w:pPr>
    <w:rPr>
      <w:rFonts w:ascii="Arial" w:eastAsia="Arial" w:hAnsi="Arial" w:cs="Arial"/>
      <w:b/>
      <w:bCs/>
      <w:color w:val="1F497D"/>
      <w:sz w:val="32"/>
      <w:szCs w:val="32"/>
    </w:rPr>
  </w:style>
  <w:style w:type="paragraph" w:styleId="Fuzeile">
    <w:name w:val="footer"/>
    <w:basedOn w:val="Standard"/>
    <w:link w:val="FuzeileZchn"/>
    <w:uiPriority w:val="99"/>
    <w:unhideWhenUsed/>
    <w:rsid w:val="00C109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109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16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astasia Suslow</cp:lastModifiedBy>
  <cp:revision>6</cp:revision>
  <cp:lastPrinted>2025-04-14T09:56:00Z</cp:lastPrinted>
  <dcterms:created xsi:type="dcterms:W3CDTF">2020-02-10T15:41:00Z</dcterms:created>
  <dcterms:modified xsi:type="dcterms:W3CDTF">2025-08-04T07:04:00Z</dcterms:modified>
</cp:coreProperties>
</file>